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6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8"/>
        <w:gridCol w:w="2126"/>
        <w:gridCol w:w="1143"/>
        <w:gridCol w:w="112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42785" w:rsidRPr="00C42785" w:rsidTr="00643925">
        <w:trPr>
          <w:trHeight w:val="43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bookmarkStart w:id="0" w:name="RANGE!A1:M14"/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_TYPE_</w:t>
            </w:r>
            <w:bookmarkEnd w:id="0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143" w:type="dxa"/>
            <w:shd w:val="clear" w:color="auto" w:fill="auto"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Social competence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 xml:space="preserve">Child </w:t>
            </w:r>
            <w:proofErr w:type="spellStart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age_mth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Lone par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Low birth w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Preter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Teen mother at first bi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NICU st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Long birth hosp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SEFI2 score (</w:t>
            </w:r>
            <w:proofErr w:type="spellStart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avg</w:t>
            </w:r>
            <w:proofErr w:type="spellEnd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proofErr w:type="spellStart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Recurrrent</w:t>
            </w:r>
            <w:proofErr w:type="spellEnd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 xml:space="preserve"> MDAD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2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1749B9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1749B9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3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331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Social competence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443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5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1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4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18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26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2024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 xml:space="preserve">Child </w:t>
            </w:r>
            <w:proofErr w:type="spellStart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age_mth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523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3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3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06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Lone parent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129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3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08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Low birth wt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5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4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0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Preterm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7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7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89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Teen mother at first birt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44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7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62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NICU sta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2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4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67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Male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187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4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7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Long birth hosp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24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8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47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vertAlign w:val="superscript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SEFI2 score (</w:t>
            </w:r>
            <w:proofErr w:type="spellStart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avg</w:t>
            </w:r>
            <w:proofErr w:type="spellEnd"/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)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26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9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56</w:t>
            </w:r>
          </w:p>
        </w:tc>
      </w:tr>
      <w:tr w:rsidR="00C42785" w:rsidRPr="00C42785" w:rsidTr="00643925">
        <w:trPr>
          <w:trHeight w:val="255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17"/>
                <w:szCs w:val="17"/>
                <w:lang w:eastAsia="en-CA"/>
              </w:rPr>
              <w:t>Recurrent MDAD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202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2785" w:rsidRPr="00C42785" w:rsidRDefault="00C42785" w:rsidP="00C42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4278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693</w:t>
            </w:r>
          </w:p>
        </w:tc>
      </w:tr>
    </w:tbl>
    <w:p w:rsidR="00D34C9C" w:rsidRDefault="00D34C9C"/>
    <w:sectPr w:rsidR="00D34C9C" w:rsidSect="00C42785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C42785"/>
    <w:rsid w:val="0013644B"/>
    <w:rsid w:val="001749B9"/>
    <w:rsid w:val="00481EFC"/>
    <w:rsid w:val="004B3616"/>
    <w:rsid w:val="0056160D"/>
    <w:rsid w:val="0059607B"/>
    <w:rsid w:val="00643925"/>
    <w:rsid w:val="00705418"/>
    <w:rsid w:val="007A724D"/>
    <w:rsid w:val="008D05DA"/>
    <w:rsid w:val="00975409"/>
    <w:rsid w:val="00AD6EEB"/>
    <w:rsid w:val="00C05315"/>
    <w:rsid w:val="00C42785"/>
    <w:rsid w:val="00D34C9C"/>
    <w:rsid w:val="00DC042E"/>
    <w:rsid w:val="00E3636C"/>
    <w:rsid w:val="00F555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3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</dc:creator>
  <cp:lastModifiedBy>Brenda</cp:lastModifiedBy>
  <cp:revision>3</cp:revision>
  <dcterms:created xsi:type="dcterms:W3CDTF">2017-04-06T15:37:00Z</dcterms:created>
  <dcterms:modified xsi:type="dcterms:W3CDTF">2017-04-07T23:02:00Z</dcterms:modified>
</cp:coreProperties>
</file>